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843" w:rsidRDefault="00CE2975">
      <w:r>
        <w:rPr>
          <w:noProof/>
        </w:rPr>
        <w:drawing>
          <wp:inline distT="0" distB="0" distL="0" distR="0">
            <wp:extent cx="5731510" cy="50755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975" w:rsidRDefault="00CE2975" w:rsidP="00CE297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Figure S1. The number of DD, PD, WGD/SD, TD of MYB genes in Euphorbiaceae genomes. Different bars indicated the duplicated genes, and each color represented each Euphorbiaceae genome.</w:t>
      </w:r>
    </w:p>
    <w:p w:rsidR="00CE2975" w:rsidRPr="00CE2975" w:rsidRDefault="00CE2975"/>
    <w:p w:rsidR="00CE2975" w:rsidRDefault="00CE2975">
      <w:r>
        <w:rPr>
          <w:rFonts w:hint="eastAsia"/>
          <w:noProof/>
        </w:rPr>
        <w:lastRenderedPageBreak/>
        <w:drawing>
          <wp:inline distT="0" distB="0" distL="0" distR="0">
            <wp:extent cx="5731510" cy="52279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2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975" w:rsidRDefault="00CE2975" w:rsidP="00CE297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Figure S2. The ML tree of MYB genes from these five Euphorbiaceae species. This tree was constructed using IQ-tree with the best substitution model.</w:t>
      </w:r>
    </w:p>
    <w:p w:rsidR="00CE2975" w:rsidRPr="00CE2975" w:rsidRDefault="00CE2975"/>
    <w:p w:rsidR="00CE2975" w:rsidRDefault="00791C3F" w:rsidP="00CE2975">
      <w:pPr>
        <w:jc w:val="center"/>
      </w:pPr>
      <w:r>
        <w:rPr>
          <w:noProof/>
        </w:rPr>
        <w:lastRenderedPageBreak/>
        <w:drawing>
          <wp:inline distT="0" distB="0" distL="0" distR="0">
            <wp:extent cx="3523742" cy="5534025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1111111111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6966" cy="553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975" w:rsidRPr="00CE2975" w:rsidRDefault="00CE2975" w:rsidP="00CE297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Figure S3. </w:t>
      </w:r>
      <w:r w:rsidR="00791C3F" w:rsidRPr="00791C3F">
        <w:rPr>
          <w:rFonts w:ascii="Times New Roman" w:hAnsi="Times New Roman" w:cs="Times New Roman"/>
          <w:color w:val="000000" w:themeColor="text1"/>
          <w:sz w:val="22"/>
        </w:rPr>
        <w:t xml:space="preserve">Expression levels of </w:t>
      </w:r>
      <w:r w:rsidR="00791C3F">
        <w:rPr>
          <w:rFonts w:ascii="Times New Roman" w:hAnsi="Times New Roman" w:cs="Times New Roman"/>
          <w:color w:val="000000" w:themeColor="text1"/>
          <w:sz w:val="22"/>
        </w:rPr>
        <w:t>oil</w:t>
      </w:r>
      <w:r w:rsidR="00791C3F" w:rsidRPr="00791C3F">
        <w:rPr>
          <w:rFonts w:ascii="Times New Roman" w:hAnsi="Times New Roman" w:cs="Times New Roman"/>
          <w:color w:val="000000" w:themeColor="text1"/>
          <w:sz w:val="22"/>
        </w:rPr>
        <w:t xml:space="preserve"> synthesis related genes genes</w:t>
      </w:r>
      <w:r w:rsidR="00791C3F">
        <w:rPr>
          <w:rFonts w:ascii="Times New Roman" w:hAnsi="Times New Roman" w:cs="Times New Roman"/>
          <w:color w:val="000000" w:themeColor="text1"/>
          <w:sz w:val="22"/>
        </w:rPr>
        <w:t xml:space="preserve"> in WT and </w:t>
      </w:r>
      <w:r w:rsidR="00791C3F" w:rsidRPr="00791C3F">
        <w:rPr>
          <w:rFonts w:ascii="Times New Roman" w:hAnsi="Times New Roman" w:cs="Times New Roman"/>
          <w:color w:val="000000" w:themeColor="text1"/>
          <w:sz w:val="22"/>
        </w:rPr>
        <w:t>transgenic plant</w:t>
      </w:r>
      <w:r w:rsidR="00791C3F">
        <w:rPr>
          <w:rFonts w:ascii="Times New Roman" w:hAnsi="Times New Roman" w:cs="Times New Roman"/>
          <w:color w:val="000000" w:themeColor="text1"/>
          <w:sz w:val="22"/>
        </w:rPr>
        <w:t>s</w:t>
      </w:r>
      <w:bookmarkStart w:id="0" w:name="_GoBack"/>
      <w:bookmarkEnd w:id="0"/>
    </w:p>
    <w:sectPr w:rsidR="00CE2975" w:rsidRPr="00CE2975" w:rsidSect="00BD5FF6">
      <w:pgSz w:w="11906" w:h="16838" w:code="9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0D32" w:rsidRDefault="00910D32" w:rsidP="00CE2975">
      <w:r>
        <w:separator/>
      </w:r>
    </w:p>
  </w:endnote>
  <w:endnote w:type="continuationSeparator" w:id="0">
    <w:p w:rsidR="00910D32" w:rsidRDefault="00910D32" w:rsidP="00CE2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0D32" w:rsidRDefault="00910D32" w:rsidP="00CE2975">
      <w:r>
        <w:separator/>
      </w:r>
    </w:p>
  </w:footnote>
  <w:footnote w:type="continuationSeparator" w:id="0">
    <w:p w:rsidR="00910D32" w:rsidRDefault="00910D32" w:rsidP="00CE2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wMjMwMzMwNDI0MjZX0lEKTi0uzszPAykwqgUA/iFtKywAAAA="/>
  </w:docVars>
  <w:rsids>
    <w:rsidRoot w:val="00E466A5"/>
    <w:rsid w:val="000015D5"/>
    <w:rsid w:val="001417B9"/>
    <w:rsid w:val="00212202"/>
    <w:rsid w:val="00791C3F"/>
    <w:rsid w:val="00910D32"/>
    <w:rsid w:val="00BD5FF6"/>
    <w:rsid w:val="00CC1B5B"/>
    <w:rsid w:val="00CE2975"/>
    <w:rsid w:val="00E466A5"/>
    <w:rsid w:val="00E5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A5C73"/>
  <w15:chartTrackingRefBased/>
  <w15:docId w15:val="{2B5DFE8B-D52D-4431-98A4-0913303C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1-04T09:01:00Z</dcterms:created>
  <dcterms:modified xsi:type="dcterms:W3CDTF">2023-02-14T06:32:00Z</dcterms:modified>
</cp:coreProperties>
</file>